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54A10F" w14:textId="57B475E2" w:rsidR="000B1549" w:rsidRDefault="000B1549">
      <w:r w:rsidRPr="000B1549">
        <w:t>Coding framework: the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F35A61" w:rsidRPr="00CF0F2F" w14:paraId="71E0DCBF" w14:textId="77777777" w:rsidTr="00CF0F2F">
        <w:trPr>
          <w:tblHeader/>
        </w:trPr>
        <w:tc>
          <w:tcPr>
            <w:tcW w:w="2547" w:type="dxa"/>
          </w:tcPr>
          <w:p w14:paraId="465EC033" w14:textId="77777777" w:rsidR="00F35A61" w:rsidRPr="00CF0F2F" w:rsidRDefault="00F35A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F0F2F">
              <w:rPr>
                <w:rFonts w:ascii="Arial" w:hAnsi="Arial" w:cs="Arial"/>
                <w:b/>
                <w:sz w:val="16"/>
                <w:szCs w:val="16"/>
              </w:rPr>
              <w:t>Theme</w:t>
            </w:r>
          </w:p>
        </w:tc>
        <w:tc>
          <w:tcPr>
            <w:tcW w:w="6469" w:type="dxa"/>
          </w:tcPr>
          <w:p w14:paraId="3C004842" w14:textId="3B95F118" w:rsidR="00F35A61" w:rsidRPr="00CF0F2F" w:rsidRDefault="00F35A61" w:rsidP="00E91D2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F0F2F">
              <w:rPr>
                <w:rFonts w:ascii="Arial" w:hAnsi="Arial" w:cs="Arial"/>
                <w:b/>
                <w:sz w:val="16"/>
                <w:szCs w:val="16"/>
              </w:rPr>
              <w:t>D</w:t>
            </w:r>
            <w:r w:rsidR="00E91D2A" w:rsidRPr="00CF0F2F">
              <w:rPr>
                <w:rFonts w:ascii="Arial" w:hAnsi="Arial" w:cs="Arial"/>
                <w:b/>
                <w:sz w:val="16"/>
                <w:szCs w:val="16"/>
              </w:rPr>
              <w:t xml:space="preserve">efinition </w:t>
            </w:r>
          </w:p>
        </w:tc>
      </w:tr>
      <w:tr w:rsidR="00F35A61" w:rsidRPr="00CF0F2F" w14:paraId="6B50F804" w14:textId="77777777" w:rsidTr="00CF0F2F">
        <w:tc>
          <w:tcPr>
            <w:tcW w:w="2547" w:type="dxa"/>
          </w:tcPr>
          <w:p w14:paraId="5A81843F" w14:textId="77777777" w:rsidR="00F35A61" w:rsidRPr="00CF0F2F" w:rsidRDefault="00261A1F" w:rsidP="00817AAA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Addiction</w:t>
            </w:r>
          </w:p>
        </w:tc>
        <w:tc>
          <w:tcPr>
            <w:tcW w:w="6469" w:type="dxa"/>
          </w:tcPr>
          <w:p w14:paraId="35BB3E47" w14:textId="77777777" w:rsidR="00F35A61" w:rsidRPr="00CF0F2F" w:rsidRDefault="00483E01" w:rsidP="00483E01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E</w:t>
            </w:r>
            <w:r w:rsidR="00817AAA" w:rsidRPr="00CF0F2F">
              <w:rPr>
                <w:rFonts w:ascii="Arial" w:hAnsi="Arial" w:cs="Arial"/>
                <w:sz w:val="16"/>
                <w:szCs w:val="16"/>
              </w:rPr>
              <w:t xml:space="preserve">-cigarettes can be used to break </w:t>
            </w:r>
            <w:r w:rsidR="003D22DA" w:rsidRPr="00CF0F2F">
              <w:rPr>
                <w:rFonts w:ascii="Arial" w:hAnsi="Arial" w:cs="Arial"/>
                <w:sz w:val="16"/>
                <w:szCs w:val="16"/>
              </w:rPr>
              <w:t xml:space="preserve">nicotine or cigarette </w:t>
            </w:r>
            <w:r w:rsidRPr="00CF0F2F">
              <w:rPr>
                <w:rFonts w:ascii="Arial" w:hAnsi="Arial" w:cs="Arial"/>
                <w:sz w:val="16"/>
                <w:szCs w:val="16"/>
              </w:rPr>
              <w:t xml:space="preserve">addiction, or </w:t>
            </w:r>
            <w:r w:rsidR="00817AAA" w:rsidRPr="00CF0F2F">
              <w:rPr>
                <w:rFonts w:ascii="Arial" w:hAnsi="Arial" w:cs="Arial"/>
                <w:sz w:val="16"/>
                <w:szCs w:val="16"/>
              </w:rPr>
              <w:t>reference to continued addic</w:t>
            </w:r>
            <w:r w:rsidR="00A03A81" w:rsidRPr="00CF0F2F">
              <w:rPr>
                <w:rFonts w:ascii="Arial" w:hAnsi="Arial" w:cs="Arial"/>
                <w:sz w:val="16"/>
                <w:szCs w:val="16"/>
              </w:rPr>
              <w:t xml:space="preserve">tion to nicotine through e-cigarettes. </w:t>
            </w:r>
          </w:p>
        </w:tc>
      </w:tr>
      <w:tr w:rsidR="00817AAA" w:rsidRPr="00CF0F2F" w14:paraId="50ED2E35" w14:textId="77777777" w:rsidTr="00CF0F2F">
        <w:tc>
          <w:tcPr>
            <w:tcW w:w="2547" w:type="dxa"/>
          </w:tcPr>
          <w:p w14:paraId="1C47A392" w14:textId="02191002" w:rsidR="00817AAA" w:rsidRPr="00CF0F2F" w:rsidRDefault="00A03A81" w:rsidP="00CF0F2F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Adver</w:t>
            </w:r>
            <w:r w:rsidR="00CF0F2F">
              <w:rPr>
                <w:rFonts w:ascii="Arial" w:hAnsi="Arial" w:cs="Arial"/>
                <w:sz w:val="16"/>
                <w:szCs w:val="16"/>
              </w:rPr>
              <w:t>tising or promotion</w:t>
            </w:r>
          </w:p>
        </w:tc>
        <w:tc>
          <w:tcPr>
            <w:tcW w:w="6469" w:type="dxa"/>
          </w:tcPr>
          <w:p w14:paraId="035AE418" w14:textId="458383B6" w:rsidR="00817AAA" w:rsidRPr="00CF0F2F" w:rsidRDefault="00483E01" w:rsidP="00CF0F2F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Advertising, p</w:t>
            </w:r>
            <w:r w:rsidR="00A03A81" w:rsidRPr="00CF0F2F">
              <w:rPr>
                <w:rFonts w:ascii="Arial" w:hAnsi="Arial" w:cs="Arial"/>
                <w:sz w:val="16"/>
                <w:szCs w:val="16"/>
              </w:rPr>
              <w:t xml:space="preserve">romotion </w:t>
            </w:r>
            <w:r w:rsidRPr="00CF0F2F">
              <w:rPr>
                <w:rFonts w:ascii="Arial" w:hAnsi="Arial" w:cs="Arial"/>
                <w:sz w:val="16"/>
                <w:szCs w:val="16"/>
              </w:rPr>
              <w:t>and endorsement of vape products</w:t>
            </w:r>
            <w:r w:rsidR="00CF0F2F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CF0F2F">
              <w:rPr>
                <w:rFonts w:ascii="Arial" w:hAnsi="Arial" w:cs="Arial"/>
                <w:sz w:val="16"/>
                <w:szCs w:val="16"/>
              </w:rPr>
              <w:t>brands</w:t>
            </w:r>
            <w:r w:rsidR="00CF0F2F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CF0F2F">
              <w:rPr>
                <w:rFonts w:ascii="Arial" w:hAnsi="Arial" w:cs="Arial"/>
                <w:sz w:val="16"/>
                <w:szCs w:val="16"/>
              </w:rPr>
              <w:t>retailers</w:t>
            </w:r>
            <w:r w:rsidR="00CF0F2F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CF0F2F">
              <w:rPr>
                <w:rFonts w:ascii="Arial" w:hAnsi="Arial" w:cs="Arial"/>
                <w:sz w:val="16"/>
                <w:szCs w:val="16"/>
              </w:rPr>
              <w:t>groups</w:t>
            </w:r>
            <w:r w:rsidR="00CF0F2F">
              <w:rPr>
                <w:rFonts w:ascii="Arial" w:hAnsi="Arial" w:cs="Arial"/>
                <w:sz w:val="16"/>
                <w:szCs w:val="16"/>
              </w:rPr>
              <w:t xml:space="preserve"> or </w:t>
            </w:r>
            <w:r w:rsidRPr="00CF0F2F">
              <w:rPr>
                <w:rFonts w:ascii="Arial" w:hAnsi="Arial" w:cs="Arial"/>
                <w:sz w:val="16"/>
                <w:szCs w:val="16"/>
              </w:rPr>
              <w:t>events. Does not specifically need to be selling products to purchase, can include user</w:t>
            </w:r>
            <w:r w:rsidR="00CF0F2F">
              <w:rPr>
                <w:rFonts w:ascii="Arial" w:hAnsi="Arial" w:cs="Arial"/>
                <w:sz w:val="16"/>
                <w:szCs w:val="16"/>
              </w:rPr>
              <w:t>-</w:t>
            </w:r>
            <w:r w:rsidRPr="00CF0F2F">
              <w:rPr>
                <w:rFonts w:ascii="Arial" w:hAnsi="Arial" w:cs="Arial"/>
                <w:sz w:val="16"/>
                <w:szCs w:val="16"/>
              </w:rPr>
              <w:t xml:space="preserve">generated content of products they are using. </w:t>
            </w:r>
          </w:p>
        </w:tc>
      </w:tr>
      <w:tr w:rsidR="00F35A61" w:rsidRPr="00CF0F2F" w14:paraId="75EA827E" w14:textId="77777777" w:rsidTr="00CF0F2F">
        <w:tc>
          <w:tcPr>
            <w:tcW w:w="2547" w:type="dxa"/>
          </w:tcPr>
          <w:p w14:paraId="361277A7" w14:textId="4F390120" w:rsidR="00F35A61" w:rsidRPr="00CF0F2F" w:rsidRDefault="00CF0F2F" w:rsidP="00817AAA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irport regulation or </w:t>
            </w:r>
            <w:r w:rsidR="00261A1F" w:rsidRPr="00CF0F2F">
              <w:rPr>
                <w:rFonts w:ascii="Arial" w:hAnsi="Arial" w:cs="Arial"/>
                <w:sz w:val="16"/>
                <w:szCs w:val="16"/>
              </w:rPr>
              <w:t>policy</w:t>
            </w:r>
          </w:p>
        </w:tc>
        <w:tc>
          <w:tcPr>
            <w:tcW w:w="6469" w:type="dxa"/>
          </w:tcPr>
          <w:p w14:paraId="7D8517AF" w14:textId="77777777" w:rsidR="00F35A61" w:rsidRPr="00CF0F2F" w:rsidRDefault="00400EF6" w:rsidP="00F35A61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Reference to, or questions about airport</w:t>
            </w:r>
            <w:r w:rsidR="00483E01" w:rsidRPr="00CF0F2F">
              <w:rPr>
                <w:rFonts w:ascii="Arial" w:hAnsi="Arial" w:cs="Arial"/>
                <w:sz w:val="16"/>
                <w:szCs w:val="16"/>
              </w:rPr>
              <w:t xml:space="preserve"> regulation/policy relating to e-cigarettes.</w:t>
            </w:r>
          </w:p>
        </w:tc>
      </w:tr>
      <w:tr w:rsidR="004B6153" w:rsidRPr="00CF0F2F" w14:paraId="336B09A5" w14:textId="77777777" w:rsidTr="00CF0F2F">
        <w:tc>
          <w:tcPr>
            <w:tcW w:w="2547" w:type="dxa"/>
          </w:tcPr>
          <w:p w14:paraId="22A82E77" w14:textId="59C3E8C2" w:rsidR="004B6153" w:rsidRPr="00CF0F2F" w:rsidRDefault="00CF0F2F" w:rsidP="004B6153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ociation with coffee or t</w:t>
            </w:r>
            <w:r w:rsidR="004B6153" w:rsidRPr="00CF0F2F">
              <w:rPr>
                <w:rFonts w:ascii="Arial" w:hAnsi="Arial" w:cs="Arial"/>
                <w:sz w:val="16"/>
                <w:szCs w:val="16"/>
              </w:rPr>
              <w:t>ea</w:t>
            </w:r>
          </w:p>
        </w:tc>
        <w:tc>
          <w:tcPr>
            <w:tcW w:w="6469" w:type="dxa"/>
          </w:tcPr>
          <w:p w14:paraId="290B593C" w14:textId="2368B0B1" w:rsidR="004B6153" w:rsidRPr="00CF0F2F" w:rsidRDefault="004B6153" w:rsidP="004B6153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Mentions or depicts coffee or tea with vaping.</w:t>
            </w:r>
          </w:p>
        </w:tc>
      </w:tr>
      <w:tr w:rsidR="00986750" w:rsidRPr="00CF0F2F" w14:paraId="28C3012A" w14:textId="77777777" w:rsidTr="00CF0F2F">
        <w:tc>
          <w:tcPr>
            <w:tcW w:w="2547" w:type="dxa"/>
          </w:tcPr>
          <w:p w14:paraId="650A97DE" w14:textId="2CB5B8F3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Association with drugs</w:t>
            </w:r>
          </w:p>
        </w:tc>
        <w:tc>
          <w:tcPr>
            <w:tcW w:w="6469" w:type="dxa"/>
          </w:tcPr>
          <w:p w14:paraId="62711F1A" w14:textId="2A504C75" w:rsidR="00986750" w:rsidRPr="00CF0F2F" w:rsidRDefault="00986750" w:rsidP="00CF0F2F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E-cigarettes mentioned or depicted in association with addictive or illicit substances other than nicotine.</w:t>
            </w:r>
          </w:p>
        </w:tc>
      </w:tr>
      <w:tr w:rsidR="00986750" w:rsidRPr="00CF0F2F" w14:paraId="258F73C6" w14:textId="77777777" w:rsidTr="00CF0F2F">
        <w:tc>
          <w:tcPr>
            <w:tcW w:w="2547" w:type="dxa"/>
          </w:tcPr>
          <w:p w14:paraId="409D0798" w14:textId="7D24269C" w:rsidR="00986750" w:rsidRPr="00CF0F2F" w:rsidRDefault="00CF0F2F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ustralian regulation or 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>policy</w:t>
            </w:r>
          </w:p>
        </w:tc>
        <w:tc>
          <w:tcPr>
            <w:tcW w:w="6469" w:type="dxa"/>
          </w:tcPr>
          <w:p w14:paraId="63393ABE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Reference to, or questions about Australian regulation/policy relating to e-cigarettes.</w:t>
            </w:r>
          </w:p>
        </w:tc>
      </w:tr>
      <w:tr w:rsidR="00986750" w:rsidRPr="00CF0F2F" w14:paraId="27403445" w14:textId="77777777" w:rsidTr="00CF0F2F">
        <w:tc>
          <w:tcPr>
            <w:tcW w:w="2547" w:type="dxa"/>
          </w:tcPr>
          <w:p w14:paraId="0B594A3A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Big pharma</w:t>
            </w:r>
          </w:p>
        </w:tc>
        <w:tc>
          <w:tcPr>
            <w:tcW w:w="6469" w:type="dxa"/>
          </w:tcPr>
          <w:p w14:paraId="7B8137A2" w14:textId="39BC152B" w:rsidR="00986750" w:rsidRPr="00CF0F2F" w:rsidRDefault="00986750" w:rsidP="00CF0F2F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 xml:space="preserve">Reference to </w:t>
            </w:r>
            <w:r w:rsidR="00CF0F2F">
              <w:rPr>
                <w:rFonts w:ascii="Arial" w:hAnsi="Arial" w:cs="Arial"/>
                <w:sz w:val="16"/>
                <w:szCs w:val="16"/>
              </w:rPr>
              <w:t>the pharmaceutical industry’s</w:t>
            </w:r>
            <w:r w:rsidRPr="00CF0F2F">
              <w:rPr>
                <w:rFonts w:ascii="Arial" w:hAnsi="Arial" w:cs="Arial"/>
                <w:sz w:val="16"/>
                <w:szCs w:val="16"/>
              </w:rPr>
              <w:t xml:space="preserve"> involvement in e-cigarette regulation, and e-cigarettes compared to pharmacy cessation products. </w:t>
            </w:r>
          </w:p>
        </w:tc>
      </w:tr>
      <w:tr w:rsidR="00986750" w:rsidRPr="00CF0F2F" w14:paraId="77003A74" w14:textId="77777777" w:rsidTr="00CF0F2F">
        <w:tc>
          <w:tcPr>
            <w:tcW w:w="2547" w:type="dxa"/>
          </w:tcPr>
          <w:p w14:paraId="6521FCA0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Brand name</w:t>
            </w:r>
          </w:p>
        </w:tc>
        <w:tc>
          <w:tcPr>
            <w:tcW w:w="6469" w:type="dxa"/>
          </w:tcPr>
          <w:p w14:paraId="63E583DA" w14:textId="3CD35EE8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Mentions or depicts an</w:t>
            </w:r>
            <w:r w:rsidR="00CF0F2F">
              <w:rPr>
                <w:rFonts w:ascii="Arial" w:hAnsi="Arial" w:cs="Arial"/>
                <w:sz w:val="16"/>
                <w:szCs w:val="16"/>
              </w:rPr>
              <w:t xml:space="preserve"> e-cigarette</w:t>
            </w:r>
            <w:r w:rsidRPr="00CF0F2F">
              <w:rPr>
                <w:rFonts w:ascii="Arial" w:hAnsi="Arial" w:cs="Arial"/>
                <w:sz w:val="16"/>
                <w:szCs w:val="16"/>
              </w:rPr>
              <w:t xml:space="preserve"> brand name.</w:t>
            </w:r>
          </w:p>
        </w:tc>
      </w:tr>
      <w:tr w:rsidR="00986750" w:rsidRPr="00CF0F2F" w14:paraId="0187021A" w14:textId="77777777" w:rsidTr="00CF0F2F">
        <w:tc>
          <w:tcPr>
            <w:tcW w:w="2547" w:type="dxa"/>
          </w:tcPr>
          <w:p w14:paraId="5ECF626F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Celebrity use</w:t>
            </w:r>
          </w:p>
        </w:tc>
        <w:tc>
          <w:tcPr>
            <w:tcW w:w="6469" w:type="dxa"/>
          </w:tcPr>
          <w:p w14:paraId="5500248C" w14:textId="344B7059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 xml:space="preserve">Mentions or depicts a celebrity using or endorsing e-cigarettes. </w:t>
            </w:r>
          </w:p>
        </w:tc>
      </w:tr>
      <w:tr w:rsidR="00986750" w:rsidRPr="00CF0F2F" w14:paraId="5132DF56" w14:textId="77777777" w:rsidTr="00CF0F2F">
        <w:tc>
          <w:tcPr>
            <w:tcW w:w="2547" w:type="dxa"/>
          </w:tcPr>
          <w:p w14:paraId="336860DC" w14:textId="253AD865" w:rsidR="00986750" w:rsidRPr="00CF0F2F" w:rsidRDefault="00CF0F2F" w:rsidP="00CF0F2F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essation or 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>alternative – negative</w:t>
            </w:r>
          </w:p>
        </w:tc>
        <w:tc>
          <w:tcPr>
            <w:tcW w:w="6469" w:type="dxa"/>
          </w:tcPr>
          <w:p w14:paraId="4658A15A" w14:textId="3D7D4B02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Suggests e-cigarettes are not a tool to quit smoking cigarettes or other tobacco products; and should not be used as a substitution for tobacco products.</w:t>
            </w:r>
          </w:p>
        </w:tc>
      </w:tr>
      <w:tr w:rsidR="00986750" w:rsidRPr="00CF0F2F" w14:paraId="65EFF228" w14:textId="77777777" w:rsidTr="00CF0F2F">
        <w:tc>
          <w:tcPr>
            <w:tcW w:w="2547" w:type="dxa"/>
          </w:tcPr>
          <w:p w14:paraId="27AEBC1D" w14:textId="5D8C519D" w:rsidR="00986750" w:rsidRPr="00CF0F2F" w:rsidRDefault="00CF0F2F" w:rsidP="00CF0F2F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essation or 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>alternative – neutral</w:t>
            </w:r>
          </w:p>
        </w:tc>
        <w:tc>
          <w:tcPr>
            <w:tcW w:w="6469" w:type="dxa"/>
          </w:tcPr>
          <w:p w14:paraId="75735E27" w14:textId="4A888D96" w:rsidR="00986750" w:rsidRPr="00CF0F2F" w:rsidRDefault="00986750" w:rsidP="00CF0F2F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Reference to e-cigarettes as a quit</w:t>
            </w:r>
            <w:r w:rsidR="00CF0F2F">
              <w:rPr>
                <w:rFonts w:ascii="Arial" w:hAnsi="Arial" w:cs="Arial"/>
                <w:sz w:val="16"/>
                <w:szCs w:val="16"/>
              </w:rPr>
              <w:t>-</w:t>
            </w:r>
            <w:r w:rsidRPr="00CF0F2F">
              <w:rPr>
                <w:rFonts w:ascii="Arial" w:hAnsi="Arial" w:cs="Arial"/>
                <w:sz w:val="16"/>
                <w:szCs w:val="16"/>
              </w:rPr>
              <w:t>smoking tool or substitution</w:t>
            </w:r>
            <w:r w:rsidR="00CF0F2F">
              <w:rPr>
                <w:rFonts w:ascii="Arial" w:hAnsi="Arial" w:cs="Arial"/>
                <w:sz w:val="16"/>
                <w:szCs w:val="16"/>
              </w:rPr>
              <w:t>, however,</w:t>
            </w:r>
            <w:r w:rsidRPr="00CF0F2F">
              <w:rPr>
                <w:rFonts w:ascii="Arial" w:hAnsi="Arial" w:cs="Arial"/>
                <w:sz w:val="16"/>
                <w:szCs w:val="16"/>
              </w:rPr>
              <w:t xml:space="preserve"> is not strong in either direction, for or against.</w:t>
            </w:r>
          </w:p>
        </w:tc>
      </w:tr>
      <w:tr w:rsidR="00986750" w:rsidRPr="00CF0F2F" w14:paraId="554D5A67" w14:textId="77777777" w:rsidTr="00CF0F2F">
        <w:tc>
          <w:tcPr>
            <w:tcW w:w="2547" w:type="dxa"/>
          </w:tcPr>
          <w:p w14:paraId="4129C944" w14:textId="6B23D357" w:rsidR="00986750" w:rsidRPr="00CF0F2F" w:rsidRDefault="00CF0F2F" w:rsidP="00CF0F2F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essation or 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>alternative – positive</w:t>
            </w:r>
          </w:p>
        </w:tc>
        <w:tc>
          <w:tcPr>
            <w:tcW w:w="6469" w:type="dxa"/>
          </w:tcPr>
          <w:p w14:paraId="7B1AFC48" w14:textId="1ECAE32B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Suggests e-cigarettes are a tool to quit smoking cigarettes or other tobacco products; and are a substitution for tobacco products.</w:t>
            </w:r>
          </w:p>
        </w:tc>
      </w:tr>
      <w:tr w:rsidR="00986750" w:rsidRPr="00CF0F2F" w14:paraId="0A5B203E" w14:textId="77777777" w:rsidTr="00CF0F2F">
        <w:tc>
          <w:tcPr>
            <w:tcW w:w="2547" w:type="dxa"/>
          </w:tcPr>
          <w:p w14:paraId="13921230" w14:textId="468F40E0" w:rsidR="00986750" w:rsidRPr="00CF0F2F" w:rsidRDefault="00CF0F2F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hallenging current regulation or 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>policy</w:t>
            </w:r>
          </w:p>
        </w:tc>
        <w:tc>
          <w:tcPr>
            <w:tcW w:w="6469" w:type="dxa"/>
          </w:tcPr>
          <w:p w14:paraId="65D07D13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 xml:space="preserve">Challenging or providing information to refute proposed or implemented e-cigarette regulation or policy. </w:t>
            </w:r>
          </w:p>
        </w:tc>
      </w:tr>
      <w:tr w:rsidR="00986750" w:rsidRPr="00CF0F2F" w14:paraId="431E027A" w14:textId="77777777" w:rsidTr="00CF0F2F">
        <w:tc>
          <w:tcPr>
            <w:tcW w:w="2547" w:type="dxa"/>
          </w:tcPr>
          <w:p w14:paraId="64F091EF" w14:textId="6E8FF818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 xml:space="preserve">Challenging </w:t>
            </w:r>
            <w:r w:rsidR="00CF0F2F">
              <w:rPr>
                <w:rFonts w:ascii="Arial" w:hAnsi="Arial" w:cs="Arial"/>
                <w:sz w:val="16"/>
                <w:szCs w:val="16"/>
              </w:rPr>
              <w:t xml:space="preserve">anti-vaping commentary </w:t>
            </w:r>
          </w:p>
        </w:tc>
        <w:tc>
          <w:tcPr>
            <w:tcW w:w="6469" w:type="dxa"/>
          </w:tcPr>
          <w:p w14:paraId="7C1B6C7D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 xml:space="preserve">Challenging or providing information contrary to negative reporting of e-cigarettes. Includes trolling behaviour. </w:t>
            </w:r>
          </w:p>
        </w:tc>
      </w:tr>
      <w:tr w:rsidR="00986750" w:rsidRPr="00CF0F2F" w14:paraId="5FD62737" w14:textId="77777777" w:rsidTr="00CF0F2F">
        <w:tc>
          <w:tcPr>
            <w:tcW w:w="2547" w:type="dxa"/>
          </w:tcPr>
          <w:p w14:paraId="7151E0F4" w14:textId="67E76826" w:rsidR="00986750" w:rsidRPr="00CF0F2F" w:rsidRDefault="00CF0F2F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Cost and savings compared to tobacco</w:t>
            </w:r>
          </w:p>
        </w:tc>
        <w:tc>
          <w:tcPr>
            <w:tcW w:w="6469" w:type="dxa"/>
          </w:tcPr>
          <w:p w14:paraId="6D2FDA49" w14:textId="374FE35B" w:rsidR="00986750" w:rsidRPr="00CF0F2F" w:rsidRDefault="00986750" w:rsidP="00CF0F2F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Cost</w:t>
            </w:r>
            <w:r w:rsidR="00CF0F2F">
              <w:rPr>
                <w:rFonts w:ascii="Arial" w:hAnsi="Arial" w:cs="Arial"/>
                <w:sz w:val="16"/>
                <w:szCs w:val="16"/>
              </w:rPr>
              <w:t>-</w:t>
            </w:r>
            <w:r w:rsidRPr="00CF0F2F">
              <w:rPr>
                <w:rFonts w:ascii="Arial" w:hAnsi="Arial" w:cs="Arial"/>
                <w:sz w:val="16"/>
                <w:szCs w:val="16"/>
              </w:rPr>
              <w:t>saving or low cost of e-cigarettes compared to tobacco products.</w:t>
            </w:r>
          </w:p>
        </w:tc>
      </w:tr>
      <w:tr w:rsidR="00986750" w:rsidRPr="00CF0F2F" w14:paraId="1B53087D" w14:textId="77777777" w:rsidTr="00CF0F2F">
        <w:tc>
          <w:tcPr>
            <w:tcW w:w="2547" w:type="dxa"/>
          </w:tcPr>
          <w:p w14:paraId="22BDE114" w14:textId="0E658F85" w:rsidR="00986750" w:rsidRPr="00CF0F2F" w:rsidRDefault="00986750" w:rsidP="00CF0F2F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Community</w:t>
            </w:r>
            <w:r w:rsidR="00CF0F2F">
              <w:rPr>
                <w:rFonts w:ascii="Arial" w:hAnsi="Arial" w:cs="Arial"/>
                <w:sz w:val="16"/>
                <w:szCs w:val="16"/>
              </w:rPr>
              <w:t xml:space="preserve"> or </w:t>
            </w:r>
            <w:r w:rsidRPr="00CF0F2F">
              <w:rPr>
                <w:rFonts w:ascii="Arial" w:hAnsi="Arial" w:cs="Arial"/>
                <w:sz w:val="16"/>
                <w:szCs w:val="16"/>
              </w:rPr>
              <w:t>subculture</w:t>
            </w:r>
          </w:p>
        </w:tc>
        <w:tc>
          <w:tcPr>
            <w:tcW w:w="6469" w:type="dxa"/>
          </w:tcPr>
          <w:p w14:paraId="69707C07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  <w:lang w:val="en-US"/>
              </w:rPr>
              <w:t xml:space="preserve">Conveys a vaping social identity, shared community affiliation or subculture. </w:t>
            </w:r>
          </w:p>
        </w:tc>
      </w:tr>
      <w:tr w:rsidR="00986750" w:rsidRPr="00CF0F2F" w14:paraId="57DEF354" w14:textId="77777777" w:rsidTr="00CF0F2F">
        <w:tc>
          <w:tcPr>
            <w:tcW w:w="2547" w:type="dxa"/>
          </w:tcPr>
          <w:p w14:paraId="5B79651F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Conspiracy against vaping</w:t>
            </w:r>
          </w:p>
        </w:tc>
        <w:tc>
          <w:tcPr>
            <w:tcW w:w="6469" w:type="dxa"/>
          </w:tcPr>
          <w:p w14:paraId="5B293B90" w14:textId="14365885" w:rsidR="00986750" w:rsidRPr="00CF0F2F" w:rsidRDefault="00CF0F2F" w:rsidP="0098675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ggests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 xml:space="preserve"> e-cigarettes are not being legalised due to protected tobacco or pharmaceutical trade; or conspired action by government and public health officials. </w:t>
            </w:r>
          </w:p>
        </w:tc>
      </w:tr>
      <w:tr w:rsidR="00986750" w:rsidRPr="00CF0F2F" w14:paraId="15AFC162" w14:textId="77777777" w:rsidTr="00CF0F2F">
        <w:tc>
          <w:tcPr>
            <w:tcW w:w="2547" w:type="dxa"/>
          </w:tcPr>
          <w:p w14:paraId="1F29CC90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Craving</w:t>
            </w:r>
          </w:p>
        </w:tc>
        <w:tc>
          <w:tcPr>
            <w:tcW w:w="6469" w:type="dxa"/>
          </w:tcPr>
          <w:p w14:paraId="21996B22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Expressing a craving, desire or need to use e-cigarettes.</w:t>
            </w:r>
          </w:p>
        </w:tc>
      </w:tr>
      <w:tr w:rsidR="00986750" w:rsidRPr="00CF0F2F" w14:paraId="1D877EC7" w14:textId="77777777" w:rsidTr="00CF0F2F">
        <w:tc>
          <w:tcPr>
            <w:tcW w:w="2547" w:type="dxa"/>
          </w:tcPr>
          <w:p w14:paraId="129A91C3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Customer and retailer interaction</w:t>
            </w:r>
          </w:p>
        </w:tc>
        <w:tc>
          <w:tcPr>
            <w:tcW w:w="6469" w:type="dxa"/>
          </w:tcPr>
          <w:p w14:paraId="4ED6B26A" w14:textId="76BF2DB0" w:rsidR="00986750" w:rsidRPr="00CF0F2F" w:rsidRDefault="00986750" w:rsidP="00CF0F2F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Customers providing feedback or engaging with retailers</w:t>
            </w:r>
            <w:r w:rsidR="00CF0F2F">
              <w:rPr>
                <w:rFonts w:ascii="Arial" w:hAnsi="Arial" w:cs="Arial"/>
                <w:sz w:val="16"/>
                <w:szCs w:val="16"/>
              </w:rPr>
              <w:t>,</w:t>
            </w:r>
            <w:r w:rsidRPr="00CF0F2F">
              <w:rPr>
                <w:rFonts w:ascii="Arial" w:hAnsi="Arial" w:cs="Arial"/>
                <w:sz w:val="16"/>
                <w:szCs w:val="16"/>
              </w:rPr>
              <w:t xml:space="preserve"> and retailers directly engaging with customers.</w:t>
            </w:r>
          </w:p>
        </w:tc>
      </w:tr>
      <w:tr w:rsidR="00986750" w:rsidRPr="00CF0F2F" w14:paraId="6C50E583" w14:textId="77777777" w:rsidTr="00CF0F2F">
        <w:tc>
          <w:tcPr>
            <w:tcW w:w="2547" w:type="dxa"/>
          </w:tcPr>
          <w:p w14:paraId="72174BD7" w14:textId="56683212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 xml:space="preserve">Difference between </w:t>
            </w:r>
            <w:r w:rsidRPr="00CF0F2F">
              <w:rPr>
                <w:rFonts w:ascii="Arial" w:hAnsi="Arial" w:cs="Arial"/>
                <w:sz w:val="16"/>
                <w:szCs w:val="16"/>
              </w:rPr>
              <w:br/>
              <w:t>e-cigarettes and tobacco</w:t>
            </w:r>
          </w:p>
        </w:tc>
        <w:tc>
          <w:tcPr>
            <w:tcW w:w="6469" w:type="dxa"/>
          </w:tcPr>
          <w:p w14:paraId="02C5761D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 xml:space="preserve">Emphasising the difference between e-cigarettes and tobacco, and as such should not be regulated as tobacco products. </w:t>
            </w:r>
          </w:p>
        </w:tc>
      </w:tr>
      <w:tr w:rsidR="00986750" w:rsidRPr="00CF0F2F" w14:paraId="6C9FB1BC" w14:textId="77777777" w:rsidTr="00CF0F2F">
        <w:tc>
          <w:tcPr>
            <w:tcW w:w="2547" w:type="dxa"/>
          </w:tcPr>
          <w:p w14:paraId="7681CE85" w14:textId="4F8702E4" w:rsidR="00986750" w:rsidRPr="00CF0F2F" w:rsidRDefault="00CF0F2F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octor or 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>nurse endorse or denounce</w:t>
            </w:r>
          </w:p>
        </w:tc>
        <w:tc>
          <w:tcPr>
            <w:tcW w:w="6469" w:type="dxa"/>
          </w:tcPr>
          <w:p w14:paraId="6CDCC5DD" w14:textId="1E84089C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Medical doctors or nurses endorsing or denouncing e-cigarettes.</w:t>
            </w:r>
          </w:p>
        </w:tc>
      </w:tr>
      <w:tr w:rsidR="00986750" w:rsidRPr="00CF0F2F" w14:paraId="09675A5E" w14:textId="77777777" w:rsidTr="00CF0F2F">
        <w:tc>
          <w:tcPr>
            <w:tcW w:w="2547" w:type="dxa"/>
          </w:tcPr>
          <w:p w14:paraId="2CD9D5EA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E-cigarette cessation</w:t>
            </w:r>
          </w:p>
        </w:tc>
        <w:tc>
          <w:tcPr>
            <w:tcW w:w="6469" w:type="dxa"/>
          </w:tcPr>
          <w:p w14:paraId="3BF0367E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Ceasing e-cigarette use.</w:t>
            </w:r>
          </w:p>
        </w:tc>
      </w:tr>
      <w:tr w:rsidR="00986750" w:rsidRPr="00CF0F2F" w14:paraId="1C96C5B2" w14:textId="77777777" w:rsidTr="00CF0F2F">
        <w:tc>
          <w:tcPr>
            <w:tcW w:w="2547" w:type="dxa"/>
          </w:tcPr>
          <w:p w14:paraId="5D026C6A" w14:textId="6CD46AC9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E-cigarette</w:t>
            </w:r>
            <w:r w:rsidR="00CF0F2F">
              <w:rPr>
                <w:rFonts w:ascii="Arial" w:hAnsi="Arial" w:cs="Arial"/>
                <w:sz w:val="16"/>
                <w:szCs w:val="16"/>
              </w:rPr>
              <w:t xml:space="preserve"> use or </w:t>
            </w:r>
            <w:r w:rsidRPr="00CF0F2F">
              <w:rPr>
                <w:rFonts w:ascii="Arial" w:hAnsi="Arial" w:cs="Arial"/>
                <w:sz w:val="16"/>
                <w:szCs w:val="16"/>
              </w:rPr>
              <w:t>intent</w:t>
            </w:r>
          </w:p>
        </w:tc>
        <w:tc>
          <w:tcPr>
            <w:tcW w:w="6469" w:type="dxa"/>
          </w:tcPr>
          <w:p w14:paraId="4105F50D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Mentions or depicts someone using an e-cigarette, or their future intent to do so.</w:t>
            </w:r>
          </w:p>
        </w:tc>
      </w:tr>
      <w:tr w:rsidR="00986750" w:rsidRPr="00CF0F2F" w14:paraId="091ADA20" w14:textId="77777777" w:rsidTr="00CF0F2F">
        <w:tc>
          <w:tcPr>
            <w:tcW w:w="2547" w:type="dxa"/>
          </w:tcPr>
          <w:p w14:paraId="5F2B0C90" w14:textId="63B25979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Effect on public health</w:t>
            </w:r>
          </w:p>
        </w:tc>
        <w:tc>
          <w:tcPr>
            <w:tcW w:w="6469" w:type="dxa"/>
          </w:tcPr>
          <w:p w14:paraId="118DD46B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Net public health gains or losses as a result of e-cigarettes.</w:t>
            </w:r>
          </w:p>
        </w:tc>
      </w:tr>
      <w:tr w:rsidR="00986750" w:rsidRPr="00CF0F2F" w14:paraId="0DDF4B18" w14:textId="77777777" w:rsidTr="00CF0F2F">
        <w:tc>
          <w:tcPr>
            <w:tcW w:w="2547" w:type="dxa"/>
          </w:tcPr>
          <w:p w14:paraId="662EBB84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E-liquid components</w:t>
            </w:r>
          </w:p>
        </w:tc>
        <w:tc>
          <w:tcPr>
            <w:tcW w:w="6469" w:type="dxa"/>
          </w:tcPr>
          <w:p w14:paraId="29DC9224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 xml:space="preserve">Mentions or depicts the components or ingredients in e-liquid. </w:t>
            </w:r>
          </w:p>
        </w:tc>
      </w:tr>
      <w:tr w:rsidR="00986750" w:rsidRPr="00CF0F2F" w14:paraId="09D75613" w14:textId="77777777" w:rsidTr="00CF0F2F">
        <w:tc>
          <w:tcPr>
            <w:tcW w:w="2547" w:type="dxa"/>
          </w:tcPr>
          <w:p w14:paraId="4A508D4B" w14:textId="638653D5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Social promotion and recruitment</w:t>
            </w:r>
          </w:p>
        </w:tc>
        <w:tc>
          <w:tcPr>
            <w:tcW w:w="6469" w:type="dxa"/>
          </w:tcPr>
          <w:p w14:paraId="0F494B38" w14:textId="472E9C2D" w:rsidR="00986750" w:rsidRPr="00CF0F2F" w:rsidRDefault="00986750" w:rsidP="00B07B8D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Attempt</w:t>
            </w:r>
            <w:r w:rsidR="00B07B8D" w:rsidRPr="00CF0F2F">
              <w:rPr>
                <w:rFonts w:ascii="Arial" w:hAnsi="Arial" w:cs="Arial"/>
                <w:sz w:val="16"/>
                <w:szCs w:val="16"/>
              </w:rPr>
              <w:t>s</w:t>
            </w:r>
            <w:r w:rsidRPr="00CF0F2F">
              <w:rPr>
                <w:rFonts w:ascii="Arial" w:hAnsi="Arial" w:cs="Arial"/>
                <w:sz w:val="16"/>
                <w:szCs w:val="16"/>
              </w:rPr>
              <w:t xml:space="preserve"> to engage other Twitter users in e-cigarette discussions</w:t>
            </w:r>
            <w:r w:rsidR="00B07B8D" w:rsidRPr="00CF0F2F">
              <w:rPr>
                <w:rFonts w:ascii="Arial" w:hAnsi="Arial" w:cs="Arial"/>
                <w:sz w:val="16"/>
                <w:szCs w:val="16"/>
              </w:rPr>
              <w:t>,</w:t>
            </w:r>
            <w:r w:rsidRPr="00CF0F2F">
              <w:rPr>
                <w:rFonts w:ascii="Arial" w:hAnsi="Arial" w:cs="Arial"/>
                <w:sz w:val="16"/>
                <w:szCs w:val="16"/>
              </w:rPr>
              <w:t xml:space="preserve"> or </w:t>
            </w:r>
            <w:r w:rsidR="00B07B8D" w:rsidRPr="00CF0F2F">
              <w:rPr>
                <w:rFonts w:ascii="Arial" w:hAnsi="Arial" w:cs="Arial"/>
                <w:sz w:val="16"/>
                <w:szCs w:val="16"/>
              </w:rPr>
              <w:t>to retweet content.</w:t>
            </w:r>
            <w:r w:rsidRPr="00CF0F2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986750" w:rsidRPr="00CF0F2F" w14:paraId="0950DBAD" w14:textId="77777777" w:rsidTr="00CF0F2F">
        <w:tc>
          <w:tcPr>
            <w:tcW w:w="2547" w:type="dxa"/>
          </w:tcPr>
          <w:p w14:paraId="250DC942" w14:textId="7E885666" w:rsidR="00986750" w:rsidRPr="00CF0F2F" w:rsidRDefault="00CF0F2F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United States Food and Drug Administration (FDA)</w:t>
            </w:r>
          </w:p>
        </w:tc>
        <w:tc>
          <w:tcPr>
            <w:tcW w:w="6469" w:type="dxa"/>
          </w:tcPr>
          <w:p w14:paraId="1CEE9EDA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Any mention of the US Food and Drug Administration.</w:t>
            </w:r>
          </w:p>
        </w:tc>
      </w:tr>
      <w:tr w:rsidR="00986750" w:rsidRPr="00CF0F2F" w14:paraId="3CAFA136" w14:textId="77777777" w:rsidTr="00CF0F2F">
        <w:tc>
          <w:tcPr>
            <w:tcW w:w="2547" w:type="dxa"/>
          </w:tcPr>
          <w:p w14:paraId="7E084473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Flavour</w:t>
            </w:r>
          </w:p>
        </w:tc>
        <w:tc>
          <w:tcPr>
            <w:tcW w:w="6469" w:type="dxa"/>
          </w:tcPr>
          <w:p w14:paraId="1E36F05B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Mention or depiction of e-cigarette flavours.</w:t>
            </w:r>
          </w:p>
        </w:tc>
      </w:tr>
      <w:tr w:rsidR="00986750" w:rsidRPr="00CF0F2F" w14:paraId="0BC06C77" w14:textId="77777777" w:rsidTr="00CF0F2F">
        <w:tc>
          <w:tcPr>
            <w:tcW w:w="2547" w:type="dxa"/>
          </w:tcPr>
          <w:p w14:paraId="38C85967" w14:textId="6DBFA2F5" w:rsidR="00986750" w:rsidRPr="00CF0F2F" w:rsidRDefault="00CF0F2F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sc.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 xml:space="preserve"> e-cigarette information</w:t>
            </w:r>
          </w:p>
        </w:tc>
        <w:tc>
          <w:tcPr>
            <w:tcW w:w="6469" w:type="dxa"/>
          </w:tcPr>
          <w:p w14:paraId="791A9483" w14:textId="4B92DCDC" w:rsidR="00986750" w:rsidRPr="00CF0F2F" w:rsidRDefault="00CF0F2F" w:rsidP="00CF0F2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scellaneous 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>information about e-cigarettes.</w:t>
            </w:r>
          </w:p>
        </w:tc>
      </w:tr>
      <w:tr w:rsidR="00986750" w:rsidRPr="00CF0F2F" w14:paraId="704EB2C2" w14:textId="77777777" w:rsidTr="00CF0F2F">
        <w:tc>
          <w:tcPr>
            <w:tcW w:w="2547" w:type="dxa"/>
          </w:tcPr>
          <w:p w14:paraId="700DC2E8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Getting others started</w:t>
            </w:r>
          </w:p>
        </w:tc>
        <w:tc>
          <w:tcPr>
            <w:tcW w:w="6469" w:type="dxa"/>
          </w:tcPr>
          <w:p w14:paraId="5AFB2887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Offers information on how to start using e-cigarettes or what products to use for beginners.</w:t>
            </w:r>
          </w:p>
        </w:tc>
      </w:tr>
      <w:tr w:rsidR="00986750" w:rsidRPr="00CF0F2F" w14:paraId="1B9E16F7" w14:textId="77777777" w:rsidTr="00CF0F2F">
        <w:tc>
          <w:tcPr>
            <w:tcW w:w="2547" w:type="dxa"/>
          </w:tcPr>
          <w:p w14:paraId="162CB603" w14:textId="73157CBF" w:rsidR="00986750" w:rsidRPr="00CF0F2F" w:rsidRDefault="00CF0F2F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iving or 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>asking for advice</w:t>
            </w:r>
          </w:p>
        </w:tc>
        <w:tc>
          <w:tcPr>
            <w:tcW w:w="6469" w:type="dxa"/>
          </w:tcPr>
          <w:p w14:paraId="4C4F5C8B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Offering or asking for advice about e-cigarettes.</w:t>
            </w:r>
          </w:p>
        </w:tc>
      </w:tr>
      <w:tr w:rsidR="00986750" w:rsidRPr="00CF0F2F" w14:paraId="67B1B3B1" w14:textId="77777777" w:rsidTr="00CF0F2F">
        <w:tc>
          <w:tcPr>
            <w:tcW w:w="2547" w:type="dxa"/>
          </w:tcPr>
          <w:p w14:paraId="247A8D4E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Health and safety – negative</w:t>
            </w:r>
          </w:p>
        </w:tc>
        <w:tc>
          <w:tcPr>
            <w:tcW w:w="6469" w:type="dxa"/>
          </w:tcPr>
          <w:p w14:paraId="0C8BBBD6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Negative health and safety aspects associated with vaping.</w:t>
            </w:r>
          </w:p>
        </w:tc>
      </w:tr>
      <w:tr w:rsidR="00986750" w:rsidRPr="00CF0F2F" w14:paraId="44834F46" w14:textId="77777777" w:rsidTr="00CF0F2F">
        <w:tc>
          <w:tcPr>
            <w:tcW w:w="2547" w:type="dxa"/>
          </w:tcPr>
          <w:p w14:paraId="27477AEC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Health and safety – neutral</w:t>
            </w:r>
          </w:p>
        </w:tc>
        <w:tc>
          <w:tcPr>
            <w:tcW w:w="6469" w:type="dxa"/>
          </w:tcPr>
          <w:p w14:paraId="7C437F9B" w14:textId="1A5F96B0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Health and safety aspects associated with vaping, however</w:t>
            </w:r>
            <w:r w:rsidR="00CF0F2F">
              <w:rPr>
                <w:rFonts w:ascii="Arial" w:hAnsi="Arial" w:cs="Arial"/>
                <w:sz w:val="16"/>
                <w:szCs w:val="16"/>
              </w:rPr>
              <w:t>,</w:t>
            </w:r>
            <w:r w:rsidRPr="00CF0F2F">
              <w:rPr>
                <w:rFonts w:ascii="Arial" w:hAnsi="Arial" w:cs="Arial"/>
                <w:sz w:val="16"/>
                <w:szCs w:val="16"/>
              </w:rPr>
              <w:t xml:space="preserve"> is not strong in either direction, positive or negative. </w:t>
            </w:r>
          </w:p>
        </w:tc>
      </w:tr>
      <w:tr w:rsidR="00986750" w:rsidRPr="00CF0F2F" w14:paraId="00684A87" w14:textId="77777777" w:rsidTr="00CF0F2F">
        <w:tc>
          <w:tcPr>
            <w:tcW w:w="2547" w:type="dxa"/>
          </w:tcPr>
          <w:p w14:paraId="7C8514E8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Health and safety – positive</w:t>
            </w:r>
          </w:p>
        </w:tc>
        <w:tc>
          <w:tcPr>
            <w:tcW w:w="6469" w:type="dxa"/>
          </w:tcPr>
          <w:p w14:paraId="187FF860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 xml:space="preserve">Positive health and safety aspects associated with vaping. </w:t>
            </w:r>
          </w:p>
        </w:tc>
      </w:tr>
      <w:tr w:rsidR="00986750" w:rsidRPr="00CF0F2F" w14:paraId="00B04DFD" w14:textId="77777777" w:rsidTr="00CF0F2F">
        <w:tc>
          <w:tcPr>
            <w:tcW w:w="2547" w:type="dxa"/>
          </w:tcPr>
          <w:p w14:paraId="3BFFD3BE" w14:textId="752FD5C6" w:rsidR="00986750" w:rsidRPr="00CF0F2F" w:rsidRDefault="00CF0F2F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obby and 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>DIY</w:t>
            </w:r>
          </w:p>
        </w:tc>
        <w:tc>
          <w:tcPr>
            <w:tcW w:w="6469" w:type="dxa"/>
          </w:tcPr>
          <w:p w14:paraId="606AEA6D" w14:textId="6523B10D" w:rsidR="00986750" w:rsidRPr="00CF0F2F" w:rsidRDefault="00986750" w:rsidP="00CF0F2F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 xml:space="preserve">Vaping as a hobby, building devices or coils, </w:t>
            </w:r>
            <w:r w:rsidR="00CF0F2F">
              <w:rPr>
                <w:rFonts w:ascii="Arial" w:hAnsi="Arial" w:cs="Arial"/>
                <w:sz w:val="16"/>
                <w:szCs w:val="16"/>
              </w:rPr>
              <w:t>preparing e-</w:t>
            </w:r>
            <w:r w:rsidRPr="00CF0F2F">
              <w:rPr>
                <w:rFonts w:ascii="Arial" w:hAnsi="Arial" w:cs="Arial"/>
                <w:sz w:val="16"/>
                <w:szCs w:val="16"/>
              </w:rPr>
              <w:t xml:space="preserve">liquids. </w:t>
            </w:r>
          </w:p>
        </w:tc>
      </w:tr>
      <w:tr w:rsidR="00986750" w:rsidRPr="00CF0F2F" w14:paraId="68211B8A" w14:textId="77777777" w:rsidTr="00CF0F2F">
        <w:tc>
          <w:tcPr>
            <w:tcW w:w="2547" w:type="dxa"/>
          </w:tcPr>
          <w:p w14:paraId="06AC9617" w14:textId="438CAA00" w:rsidR="00986750" w:rsidRPr="00CF0F2F" w:rsidRDefault="00CF0F2F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umour and 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>sarcasm</w:t>
            </w:r>
          </w:p>
        </w:tc>
        <w:tc>
          <w:tcPr>
            <w:tcW w:w="6469" w:type="dxa"/>
          </w:tcPr>
          <w:p w14:paraId="2606A628" w14:textId="707C2DB4" w:rsidR="00986750" w:rsidRPr="00CF0F2F" w:rsidRDefault="00986750" w:rsidP="00CF0F2F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 xml:space="preserve">The use of humour or sarcasm </w:t>
            </w:r>
            <w:r w:rsidR="00CF0F2F">
              <w:rPr>
                <w:rFonts w:ascii="Arial" w:hAnsi="Arial" w:cs="Arial"/>
                <w:sz w:val="16"/>
                <w:szCs w:val="16"/>
              </w:rPr>
              <w:t>concerning</w:t>
            </w:r>
            <w:r w:rsidRPr="00CF0F2F">
              <w:rPr>
                <w:rFonts w:ascii="Arial" w:hAnsi="Arial" w:cs="Arial"/>
                <w:sz w:val="16"/>
                <w:szCs w:val="16"/>
              </w:rPr>
              <w:t xml:space="preserve"> vaping or its users.</w:t>
            </w:r>
          </w:p>
        </w:tc>
      </w:tr>
      <w:tr w:rsidR="00986750" w:rsidRPr="00CF0F2F" w14:paraId="3C857E39" w14:textId="77777777" w:rsidTr="00CF0F2F">
        <w:tc>
          <w:tcPr>
            <w:tcW w:w="2547" w:type="dxa"/>
          </w:tcPr>
          <w:p w14:paraId="592A7EDF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Indoor use</w:t>
            </w:r>
          </w:p>
        </w:tc>
        <w:tc>
          <w:tcPr>
            <w:tcW w:w="6469" w:type="dxa"/>
          </w:tcPr>
          <w:p w14:paraId="4E520B3A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Mentions or depicts someone vaping indoors.</w:t>
            </w:r>
          </w:p>
        </w:tc>
      </w:tr>
      <w:tr w:rsidR="00986750" w:rsidRPr="00CF0F2F" w14:paraId="6D111584" w14:textId="77777777" w:rsidTr="00CF0F2F">
        <w:tc>
          <w:tcPr>
            <w:tcW w:w="2547" w:type="dxa"/>
          </w:tcPr>
          <w:p w14:paraId="6848157D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Issue with e-cigarettes</w:t>
            </w:r>
          </w:p>
        </w:tc>
        <w:tc>
          <w:tcPr>
            <w:tcW w:w="6469" w:type="dxa"/>
          </w:tcPr>
          <w:p w14:paraId="306D52E0" w14:textId="3FD623EC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Mention of any issues or problems encountered using e-cigarettes (e.g. batteries, device malfunctions, e-liquid safety).</w:t>
            </w:r>
          </w:p>
        </w:tc>
      </w:tr>
      <w:tr w:rsidR="00986750" w:rsidRPr="00CF0F2F" w14:paraId="665597C6" w14:textId="77777777" w:rsidTr="00CF0F2F">
        <w:tc>
          <w:tcPr>
            <w:tcW w:w="2547" w:type="dxa"/>
          </w:tcPr>
          <w:p w14:paraId="4373675B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Marketing tactics</w:t>
            </w:r>
          </w:p>
        </w:tc>
        <w:tc>
          <w:tcPr>
            <w:tcW w:w="6469" w:type="dxa"/>
          </w:tcPr>
          <w:p w14:paraId="3D50F862" w14:textId="2FCC3E0E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Mentioning methods used to promote and market e-cigarettes.</w:t>
            </w:r>
          </w:p>
        </w:tc>
      </w:tr>
      <w:tr w:rsidR="00986750" w:rsidRPr="00CF0F2F" w14:paraId="6EA840A6" w14:textId="77777777" w:rsidTr="00CF0F2F">
        <w:tc>
          <w:tcPr>
            <w:tcW w:w="2547" w:type="dxa"/>
          </w:tcPr>
          <w:p w14:paraId="7CAC6E67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Nicotine</w:t>
            </w:r>
          </w:p>
        </w:tc>
        <w:tc>
          <w:tcPr>
            <w:tcW w:w="6469" w:type="dxa"/>
          </w:tcPr>
          <w:p w14:paraId="7E145FB3" w14:textId="1066CE6A" w:rsidR="00986750" w:rsidRPr="00CF0F2F" w:rsidRDefault="00CF0F2F" w:rsidP="0098675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y mention or depiction of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 xml:space="preserve"> nicotine. </w:t>
            </w:r>
          </w:p>
        </w:tc>
      </w:tr>
      <w:tr w:rsidR="00986750" w:rsidRPr="00CF0F2F" w14:paraId="11E5121F" w14:textId="77777777" w:rsidTr="00CF0F2F">
        <w:tc>
          <w:tcPr>
            <w:tcW w:w="2547" w:type="dxa"/>
          </w:tcPr>
          <w:p w14:paraId="47C50C6D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Ordering product</w:t>
            </w:r>
          </w:p>
        </w:tc>
        <w:tc>
          <w:tcPr>
            <w:tcW w:w="6469" w:type="dxa"/>
          </w:tcPr>
          <w:p w14:paraId="6D7A8FA1" w14:textId="2DA85B64" w:rsidR="00986750" w:rsidRPr="00CF0F2F" w:rsidRDefault="00CF0F2F" w:rsidP="0098675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 p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>erson has placed or received an e-cigarette order, or mentions shipping/delivery costs.</w:t>
            </w:r>
          </w:p>
        </w:tc>
      </w:tr>
      <w:tr w:rsidR="00986750" w:rsidRPr="00CF0F2F" w14:paraId="45362595" w14:textId="77777777" w:rsidTr="00CF0F2F">
        <w:tc>
          <w:tcPr>
            <w:tcW w:w="2547" w:type="dxa"/>
          </w:tcPr>
          <w:p w14:paraId="1BF4E1D7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Pleasure</w:t>
            </w:r>
          </w:p>
        </w:tc>
        <w:tc>
          <w:tcPr>
            <w:tcW w:w="6469" w:type="dxa"/>
          </w:tcPr>
          <w:p w14:paraId="1C88BFE3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Pleasurable vaping experiences.</w:t>
            </w:r>
          </w:p>
        </w:tc>
      </w:tr>
      <w:tr w:rsidR="00986750" w:rsidRPr="00CF0F2F" w14:paraId="4A3F871A" w14:textId="77777777" w:rsidTr="00CF0F2F">
        <w:tc>
          <w:tcPr>
            <w:tcW w:w="2547" w:type="dxa"/>
          </w:tcPr>
          <w:p w14:paraId="494C8EDC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Price promotion</w:t>
            </w:r>
          </w:p>
        </w:tc>
        <w:tc>
          <w:tcPr>
            <w:tcW w:w="6469" w:type="dxa"/>
          </w:tcPr>
          <w:p w14:paraId="19115D93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Coupons, percent off, discount offers, multi-buys and give-aways.</w:t>
            </w:r>
          </w:p>
        </w:tc>
      </w:tr>
      <w:tr w:rsidR="00986750" w:rsidRPr="00CF0F2F" w14:paraId="34B70FB8" w14:textId="77777777" w:rsidTr="00CF0F2F">
        <w:tc>
          <w:tcPr>
            <w:tcW w:w="2547" w:type="dxa"/>
          </w:tcPr>
          <w:p w14:paraId="022EBADA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Pro advocacy</w:t>
            </w:r>
          </w:p>
        </w:tc>
        <w:tc>
          <w:tcPr>
            <w:tcW w:w="6469" w:type="dxa"/>
          </w:tcPr>
          <w:p w14:paraId="55C2FED5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Use of, or describing vigorous campaigning to bring about political or social change in regards to e-cigarettes.</w:t>
            </w:r>
          </w:p>
        </w:tc>
      </w:tr>
      <w:tr w:rsidR="00986750" w:rsidRPr="00CF0F2F" w14:paraId="41FFFC4B" w14:textId="77777777" w:rsidTr="00CF0F2F">
        <w:tc>
          <w:tcPr>
            <w:tcW w:w="2547" w:type="dxa"/>
          </w:tcPr>
          <w:p w14:paraId="6DE2C442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Product review</w:t>
            </w:r>
          </w:p>
        </w:tc>
        <w:tc>
          <w:tcPr>
            <w:tcW w:w="6469" w:type="dxa"/>
          </w:tcPr>
          <w:p w14:paraId="2F8FFD95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Consumers providing reviews of products, or retailers asking for consumers to review products.</w:t>
            </w:r>
          </w:p>
        </w:tc>
      </w:tr>
      <w:tr w:rsidR="00986750" w:rsidRPr="00CF0F2F" w14:paraId="2A67E643" w14:textId="77777777" w:rsidTr="00CF0F2F">
        <w:tc>
          <w:tcPr>
            <w:tcW w:w="2547" w:type="dxa"/>
          </w:tcPr>
          <w:p w14:paraId="147EA7CF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Quality</w:t>
            </w:r>
          </w:p>
        </w:tc>
        <w:tc>
          <w:tcPr>
            <w:tcW w:w="6469" w:type="dxa"/>
          </w:tcPr>
          <w:p w14:paraId="59F86C84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Positive and negative comments about e-cigarette or associated products quality.</w:t>
            </w:r>
          </w:p>
        </w:tc>
      </w:tr>
      <w:tr w:rsidR="00986750" w:rsidRPr="00CF0F2F" w14:paraId="7BAB7CD1" w14:textId="77777777" w:rsidTr="00CF0F2F">
        <w:tc>
          <w:tcPr>
            <w:tcW w:w="2547" w:type="dxa"/>
          </w:tcPr>
          <w:p w14:paraId="1D41DEF2" w14:textId="06A5D421" w:rsidR="00986750" w:rsidRPr="00CF0F2F" w:rsidRDefault="00CF0F2F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Regulation or 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>policy – cautious</w:t>
            </w:r>
          </w:p>
        </w:tc>
        <w:tc>
          <w:tcPr>
            <w:tcW w:w="6469" w:type="dxa"/>
          </w:tcPr>
          <w:p w14:paraId="03129A06" w14:textId="08845718" w:rsidR="00986750" w:rsidRPr="00CF0F2F" w:rsidRDefault="00CF0F2F" w:rsidP="00CF0F2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xpresses support for, or discusses 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>cautious or restrictive e-cigarette regulation</w:t>
            </w:r>
            <w:r>
              <w:rPr>
                <w:rFonts w:ascii="Arial" w:hAnsi="Arial" w:cs="Arial"/>
                <w:sz w:val="16"/>
                <w:szCs w:val="16"/>
              </w:rPr>
              <w:t xml:space="preserve"> or 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>policy.</w:t>
            </w:r>
          </w:p>
        </w:tc>
      </w:tr>
      <w:tr w:rsidR="00986750" w:rsidRPr="00CF0F2F" w14:paraId="378985FA" w14:textId="77777777" w:rsidTr="00CF0F2F">
        <w:tc>
          <w:tcPr>
            <w:tcW w:w="2547" w:type="dxa"/>
          </w:tcPr>
          <w:p w14:paraId="7CE0574F" w14:textId="04A5583B" w:rsidR="00986750" w:rsidRPr="00CF0F2F" w:rsidRDefault="00CF0F2F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gulation or 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>policy – liberal</w:t>
            </w:r>
          </w:p>
        </w:tc>
        <w:tc>
          <w:tcPr>
            <w:tcW w:w="6469" w:type="dxa"/>
          </w:tcPr>
          <w:p w14:paraId="45826C82" w14:textId="7C1D512F" w:rsidR="00986750" w:rsidRPr="00CF0F2F" w:rsidRDefault="00CF0F2F" w:rsidP="00CF0F2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xpresses support for, or discusses 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>legalisation or</w:t>
            </w:r>
            <w:r>
              <w:rPr>
                <w:rFonts w:ascii="Arial" w:hAnsi="Arial" w:cs="Arial"/>
                <w:sz w:val="16"/>
                <w:szCs w:val="16"/>
              </w:rPr>
              <w:t xml:space="preserve"> liberal e-cigarette regulation or 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>policy.</w:t>
            </w:r>
          </w:p>
        </w:tc>
      </w:tr>
      <w:tr w:rsidR="00986750" w:rsidRPr="00CF0F2F" w14:paraId="5A16FAEC" w14:textId="77777777" w:rsidTr="00CF0F2F">
        <w:tc>
          <w:tcPr>
            <w:tcW w:w="2547" w:type="dxa"/>
          </w:tcPr>
          <w:p w14:paraId="31E59DFD" w14:textId="1CD4813F" w:rsidR="00986750" w:rsidRPr="00CF0F2F" w:rsidRDefault="00CF0F2F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gulation or 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>policy – neutral</w:t>
            </w:r>
          </w:p>
        </w:tc>
        <w:tc>
          <w:tcPr>
            <w:tcW w:w="6469" w:type="dxa"/>
          </w:tcPr>
          <w:p w14:paraId="50EAC867" w14:textId="1F6F1A1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Mentions e-cigarette regulation/policy, however</w:t>
            </w:r>
            <w:r w:rsidR="00CF0F2F">
              <w:rPr>
                <w:rFonts w:ascii="Arial" w:hAnsi="Arial" w:cs="Arial"/>
                <w:sz w:val="16"/>
                <w:szCs w:val="16"/>
              </w:rPr>
              <w:t>,</w:t>
            </w:r>
            <w:r w:rsidRPr="00CF0F2F">
              <w:rPr>
                <w:rFonts w:ascii="Arial" w:hAnsi="Arial" w:cs="Arial"/>
                <w:sz w:val="16"/>
                <w:szCs w:val="16"/>
              </w:rPr>
              <w:t xml:space="preserve"> is not strong in either direction, for or against.</w:t>
            </w:r>
          </w:p>
        </w:tc>
      </w:tr>
      <w:tr w:rsidR="00986750" w:rsidRPr="00CF0F2F" w14:paraId="1FF5EC0C" w14:textId="77777777" w:rsidTr="00CF0F2F">
        <w:tc>
          <w:tcPr>
            <w:tcW w:w="2547" w:type="dxa"/>
          </w:tcPr>
          <w:p w14:paraId="3EA511F7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Retailer name</w:t>
            </w:r>
          </w:p>
        </w:tc>
        <w:tc>
          <w:tcPr>
            <w:tcW w:w="6469" w:type="dxa"/>
          </w:tcPr>
          <w:p w14:paraId="5DAF0F97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 xml:space="preserve">Mentions or depicts an e-cigarette retailer by name. </w:t>
            </w:r>
          </w:p>
        </w:tc>
      </w:tr>
      <w:tr w:rsidR="00986750" w:rsidRPr="00CF0F2F" w14:paraId="10D50B9E" w14:textId="77777777" w:rsidTr="00CF0F2F">
        <w:tc>
          <w:tcPr>
            <w:tcW w:w="2547" w:type="dxa"/>
          </w:tcPr>
          <w:p w14:paraId="386D5A2F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Second-hand vape</w:t>
            </w:r>
          </w:p>
        </w:tc>
        <w:tc>
          <w:tcPr>
            <w:tcW w:w="6469" w:type="dxa"/>
          </w:tcPr>
          <w:p w14:paraId="56297E09" w14:textId="23F0C957" w:rsidR="00986750" w:rsidRPr="00CF0F2F" w:rsidRDefault="00986750" w:rsidP="00CF0F2F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Reference to second</w:t>
            </w:r>
            <w:r w:rsidR="00CF0F2F">
              <w:rPr>
                <w:rFonts w:ascii="Arial" w:hAnsi="Arial" w:cs="Arial"/>
                <w:sz w:val="16"/>
                <w:szCs w:val="16"/>
              </w:rPr>
              <w:t>-</w:t>
            </w:r>
            <w:r w:rsidRPr="00CF0F2F">
              <w:rPr>
                <w:rFonts w:ascii="Arial" w:hAnsi="Arial" w:cs="Arial"/>
                <w:sz w:val="16"/>
                <w:szCs w:val="16"/>
              </w:rPr>
              <w:t>hand smoke or vapour.</w:t>
            </w:r>
          </w:p>
        </w:tc>
      </w:tr>
      <w:tr w:rsidR="00986750" w:rsidRPr="00CF0F2F" w14:paraId="5DA95B3B" w14:textId="77777777" w:rsidTr="00CF0F2F">
        <w:tc>
          <w:tcPr>
            <w:tcW w:w="2547" w:type="dxa"/>
          </w:tcPr>
          <w:p w14:paraId="582B78E6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Sexualisation</w:t>
            </w:r>
          </w:p>
        </w:tc>
        <w:tc>
          <w:tcPr>
            <w:tcW w:w="6469" w:type="dxa"/>
          </w:tcPr>
          <w:p w14:paraId="16C9FADB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Pairing e-cigarettes with sexually suggestive imagery or text.</w:t>
            </w:r>
          </w:p>
        </w:tc>
      </w:tr>
      <w:tr w:rsidR="00986750" w:rsidRPr="00CF0F2F" w14:paraId="57978221" w14:textId="77777777" w:rsidTr="00CF0F2F">
        <w:tc>
          <w:tcPr>
            <w:tcW w:w="2547" w:type="dxa"/>
          </w:tcPr>
          <w:p w14:paraId="451DBEB3" w14:textId="7821F921" w:rsidR="00986750" w:rsidRPr="00CF0F2F" w:rsidRDefault="006C7133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Smoke-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>free</w:t>
            </w:r>
          </w:p>
        </w:tc>
        <w:tc>
          <w:tcPr>
            <w:tcW w:w="6469" w:type="dxa"/>
          </w:tcPr>
          <w:p w14:paraId="2129B1D2" w14:textId="27879CFB" w:rsidR="00986750" w:rsidRPr="00CF0F2F" w:rsidRDefault="00986750" w:rsidP="006C7133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Ment</w:t>
            </w:r>
            <w:r w:rsidR="006C7133" w:rsidRPr="00CF0F2F">
              <w:rPr>
                <w:rFonts w:ascii="Arial" w:hAnsi="Arial" w:cs="Arial"/>
                <w:sz w:val="16"/>
                <w:szCs w:val="16"/>
              </w:rPr>
              <w:t>ion that e-cigarettes are smoke-</w:t>
            </w:r>
            <w:r w:rsidRPr="00CF0F2F">
              <w:rPr>
                <w:rFonts w:ascii="Arial" w:hAnsi="Arial" w:cs="Arial"/>
                <w:sz w:val="16"/>
                <w:szCs w:val="16"/>
              </w:rPr>
              <w:t>free or can be used to contravene smoke</w:t>
            </w:r>
            <w:r w:rsidR="006C7133" w:rsidRPr="00CF0F2F">
              <w:rPr>
                <w:rFonts w:ascii="Arial" w:hAnsi="Arial" w:cs="Arial"/>
                <w:sz w:val="16"/>
                <w:szCs w:val="16"/>
              </w:rPr>
              <w:t>-</w:t>
            </w:r>
            <w:r w:rsidRPr="00CF0F2F">
              <w:rPr>
                <w:rFonts w:ascii="Arial" w:hAnsi="Arial" w:cs="Arial"/>
                <w:sz w:val="16"/>
                <w:szCs w:val="16"/>
              </w:rPr>
              <w:t>free legislation.</w:t>
            </w:r>
          </w:p>
        </w:tc>
      </w:tr>
      <w:tr w:rsidR="00986750" w:rsidRPr="00CF0F2F" w14:paraId="384AE0C6" w14:textId="77777777" w:rsidTr="00CF0F2F">
        <w:tc>
          <w:tcPr>
            <w:tcW w:w="2547" w:type="dxa"/>
          </w:tcPr>
          <w:p w14:paraId="6A6818B5" w14:textId="59B5ED79" w:rsidR="00986750" w:rsidRPr="00CF0F2F" w:rsidRDefault="00986750" w:rsidP="00CF0F2F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Social</w:t>
            </w:r>
            <w:r w:rsidR="00CF0F2F">
              <w:rPr>
                <w:rFonts w:ascii="Arial" w:hAnsi="Arial" w:cs="Arial"/>
                <w:sz w:val="16"/>
                <w:szCs w:val="16"/>
              </w:rPr>
              <w:t xml:space="preserve"> capital</w:t>
            </w:r>
          </w:p>
        </w:tc>
        <w:tc>
          <w:tcPr>
            <w:tcW w:w="6469" w:type="dxa"/>
          </w:tcPr>
          <w:p w14:paraId="3688C719" w14:textId="565E8D30" w:rsidR="00986750" w:rsidRPr="00CF0F2F" w:rsidRDefault="00986750" w:rsidP="00CF0F2F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 xml:space="preserve">Explicit or implicit statement of increased or decreased social </w:t>
            </w:r>
            <w:r w:rsidR="00CF0F2F">
              <w:rPr>
                <w:rFonts w:ascii="Arial" w:hAnsi="Arial" w:cs="Arial"/>
                <w:sz w:val="16"/>
                <w:szCs w:val="16"/>
              </w:rPr>
              <w:t>capital</w:t>
            </w:r>
            <w:r w:rsidRPr="00CF0F2F">
              <w:rPr>
                <w:rFonts w:ascii="Arial" w:hAnsi="Arial" w:cs="Arial"/>
                <w:sz w:val="16"/>
                <w:szCs w:val="16"/>
              </w:rPr>
              <w:t xml:space="preserve"> when using/since using e-cigarettes.</w:t>
            </w:r>
          </w:p>
        </w:tc>
      </w:tr>
      <w:tr w:rsidR="00986750" w:rsidRPr="00CF0F2F" w14:paraId="52B2E6B1" w14:textId="77777777" w:rsidTr="00CF0F2F">
        <w:tc>
          <w:tcPr>
            <w:tcW w:w="2547" w:type="dxa"/>
          </w:tcPr>
          <w:p w14:paraId="2B9DEBD7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Statistics</w:t>
            </w:r>
          </w:p>
        </w:tc>
        <w:tc>
          <w:tcPr>
            <w:tcW w:w="6469" w:type="dxa"/>
          </w:tcPr>
          <w:p w14:paraId="646D5DC3" w14:textId="2F408D45" w:rsidR="00986750" w:rsidRPr="00CF0F2F" w:rsidRDefault="00986750" w:rsidP="00CF0F2F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 xml:space="preserve">Any mention of statistics </w:t>
            </w:r>
            <w:r w:rsidR="00CF0F2F">
              <w:rPr>
                <w:rFonts w:ascii="Arial" w:hAnsi="Arial" w:cs="Arial"/>
                <w:sz w:val="16"/>
                <w:szCs w:val="16"/>
              </w:rPr>
              <w:t>concerning</w:t>
            </w:r>
            <w:r w:rsidRPr="00CF0F2F">
              <w:rPr>
                <w:rFonts w:ascii="Arial" w:hAnsi="Arial" w:cs="Arial"/>
                <w:sz w:val="16"/>
                <w:szCs w:val="16"/>
              </w:rPr>
              <w:t xml:space="preserve"> e-cigarettes.</w:t>
            </w:r>
          </w:p>
        </w:tc>
      </w:tr>
      <w:tr w:rsidR="00986750" w:rsidRPr="00CF0F2F" w14:paraId="4C8783CE" w14:textId="77777777" w:rsidTr="00CF0F2F">
        <w:tc>
          <w:tcPr>
            <w:tcW w:w="2547" w:type="dxa"/>
          </w:tcPr>
          <w:p w14:paraId="344900DF" w14:textId="1BCBCE83" w:rsidR="00986750" w:rsidRPr="00CF0F2F" w:rsidRDefault="00CF0F2F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igma and 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>dislike e-cig</w:t>
            </w:r>
            <w:r w:rsidR="00412F6A" w:rsidRPr="00CF0F2F">
              <w:rPr>
                <w:rFonts w:ascii="Arial" w:hAnsi="Arial" w:cs="Arial"/>
                <w:sz w:val="16"/>
                <w:szCs w:val="16"/>
              </w:rPr>
              <w:t>arette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 xml:space="preserve"> user</w:t>
            </w:r>
          </w:p>
        </w:tc>
        <w:tc>
          <w:tcPr>
            <w:tcW w:w="6469" w:type="dxa"/>
          </w:tcPr>
          <w:p w14:paraId="6FB34C6A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 xml:space="preserve">Expression of dislike for e-cigarettes and their users, or the stigma/dislike some users have experienced. </w:t>
            </w:r>
          </w:p>
        </w:tc>
      </w:tr>
      <w:tr w:rsidR="00986750" w:rsidRPr="00CF0F2F" w14:paraId="765E9CD5" w14:textId="77777777" w:rsidTr="00CF0F2F">
        <w:tc>
          <w:tcPr>
            <w:tcW w:w="2547" w:type="dxa"/>
          </w:tcPr>
          <w:p w14:paraId="05D85513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Tax</w:t>
            </w:r>
          </w:p>
        </w:tc>
        <w:tc>
          <w:tcPr>
            <w:tcW w:w="6469" w:type="dxa"/>
          </w:tcPr>
          <w:p w14:paraId="57446835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 xml:space="preserve">Reference to proposed or implemented e-cigarette taxes, and how these taxes are used. </w:t>
            </w:r>
          </w:p>
        </w:tc>
      </w:tr>
      <w:tr w:rsidR="00986750" w:rsidRPr="00CF0F2F" w14:paraId="1279956E" w14:textId="77777777" w:rsidTr="00CF0F2F">
        <w:tc>
          <w:tcPr>
            <w:tcW w:w="2547" w:type="dxa"/>
          </w:tcPr>
          <w:p w14:paraId="26B38095" w14:textId="1E395500" w:rsidR="00986750" w:rsidRPr="00CF0F2F" w:rsidRDefault="00CF0F2F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A85052">
              <w:rPr>
                <w:rFonts w:ascii="Arial" w:hAnsi="Arial" w:cs="Arial"/>
                <w:sz w:val="16"/>
                <w:szCs w:val="16"/>
              </w:rPr>
              <w:t>Australian Therapeutic Goods Administration (TGA)</w:t>
            </w:r>
          </w:p>
        </w:tc>
        <w:tc>
          <w:tcPr>
            <w:tcW w:w="6469" w:type="dxa"/>
          </w:tcPr>
          <w:p w14:paraId="4F588881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 xml:space="preserve">Any mention of Australia’s Therapeutic Goods Administration. </w:t>
            </w:r>
          </w:p>
        </w:tc>
      </w:tr>
      <w:tr w:rsidR="00986750" w:rsidRPr="00CF0F2F" w14:paraId="1E9479AC" w14:textId="77777777" w:rsidTr="00CF0F2F">
        <w:tc>
          <w:tcPr>
            <w:tcW w:w="2547" w:type="dxa"/>
          </w:tcPr>
          <w:p w14:paraId="5D666B42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Throat hit</w:t>
            </w:r>
          </w:p>
        </w:tc>
        <w:tc>
          <w:tcPr>
            <w:tcW w:w="6469" w:type="dxa"/>
          </w:tcPr>
          <w:p w14:paraId="3D2DBC10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Reference to throat hit - the sensation in the throat caused by nicotine as it's inhaled.</w:t>
            </w:r>
          </w:p>
        </w:tc>
      </w:tr>
      <w:tr w:rsidR="00986750" w:rsidRPr="00CF0F2F" w14:paraId="53483D32" w14:textId="77777777" w:rsidTr="00CF0F2F">
        <w:tc>
          <w:tcPr>
            <w:tcW w:w="2547" w:type="dxa"/>
          </w:tcPr>
          <w:p w14:paraId="410C7661" w14:textId="70C5F3DF" w:rsidR="00986750" w:rsidRPr="00CF0F2F" w:rsidRDefault="00CF0F2F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bacco or e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>-cigarette industry</w:t>
            </w:r>
          </w:p>
        </w:tc>
        <w:tc>
          <w:tcPr>
            <w:tcW w:w="6469" w:type="dxa"/>
          </w:tcPr>
          <w:p w14:paraId="1626383D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Reference to the tobacco or e-cigarette industry.</w:t>
            </w:r>
          </w:p>
        </w:tc>
      </w:tr>
      <w:tr w:rsidR="00986750" w:rsidRPr="00CF0F2F" w14:paraId="181B367D" w14:textId="77777777" w:rsidTr="00CF0F2F">
        <w:tc>
          <w:tcPr>
            <w:tcW w:w="2547" w:type="dxa"/>
          </w:tcPr>
          <w:p w14:paraId="15609A7B" w14:textId="52B15938" w:rsidR="00986750" w:rsidRPr="00CF0F2F" w:rsidRDefault="00CF0F2F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obacco or 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>e-cigarette initiation</w:t>
            </w:r>
          </w:p>
        </w:tc>
        <w:tc>
          <w:tcPr>
            <w:tcW w:w="6469" w:type="dxa"/>
          </w:tcPr>
          <w:p w14:paraId="36132911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Reference to never smokers or current smokers initiating e-cigarettes or e-cigarettes being a gateway to tobacco use.</w:t>
            </w:r>
          </w:p>
        </w:tc>
      </w:tr>
      <w:tr w:rsidR="00986750" w:rsidRPr="00CF0F2F" w14:paraId="1DEEFB1F" w14:textId="77777777" w:rsidTr="00CF0F2F">
        <w:tc>
          <w:tcPr>
            <w:tcW w:w="2547" w:type="dxa"/>
          </w:tcPr>
          <w:p w14:paraId="67060D8F" w14:textId="627CDB5D" w:rsidR="00986750" w:rsidRPr="00CF0F2F" w:rsidRDefault="00412F6A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R</w:t>
            </w:r>
            <w:r w:rsidR="00CF0F2F">
              <w:rPr>
                <w:rFonts w:ascii="Arial" w:hAnsi="Arial" w:cs="Arial"/>
                <w:sz w:val="16"/>
                <w:szCs w:val="16"/>
              </w:rPr>
              <w:t xml:space="preserve">egulation or </w:t>
            </w:r>
            <w:r w:rsidR="00986750" w:rsidRPr="00CF0F2F">
              <w:rPr>
                <w:rFonts w:ascii="Arial" w:hAnsi="Arial" w:cs="Arial"/>
                <w:sz w:val="16"/>
                <w:szCs w:val="16"/>
              </w:rPr>
              <w:t>policy</w:t>
            </w:r>
            <w:r w:rsidR="00CF0F2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F0F2F">
              <w:rPr>
                <w:rFonts w:ascii="Arial" w:hAnsi="Arial" w:cs="Arial"/>
                <w:sz w:val="16"/>
                <w:szCs w:val="16"/>
              </w:rPr>
              <w:t xml:space="preserve">update </w:t>
            </w:r>
          </w:p>
        </w:tc>
        <w:tc>
          <w:tcPr>
            <w:tcW w:w="6469" w:type="dxa"/>
          </w:tcPr>
          <w:p w14:paraId="6E4310F8" w14:textId="2FC3D7A3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Reference to proposed or imp</w:t>
            </w:r>
            <w:r w:rsidR="00CF0F2F">
              <w:rPr>
                <w:rFonts w:ascii="Arial" w:hAnsi="Arial" w:cs="Arial"/>
                <w:sz w:val="16"/>
                <w:szCs w:val="16"/>
              </w:rPr>
              <w:t xml:space="preserve">lemented e-cigarette regulation or </w:t>
            </w:r>
            <w:r w:rsidRPr="00CF0F2F">
              <w:rPr>
                <w:rFonts w:ascii="Arial" w:hAnsi="Arial" w:cs="Arial"/>
                <w:sz w:val="16"/>
                <w:szCs w:val="16"/>
              </w:rPr>
              <w:t xml:space="preserve">policy. </w:t>
            </w:r>
          </w:p>
        </w:tc>
      </w:tr>
      <w:tr w:rsidR="00986750" w:rsidRPr="00CF0F2F" w14:paraId="7CDBC53E" w14:textId="77777777" w:rsidTr="00CF0F2F">
        <w:tc>
          <w:tcPr>
            <w:tcW w:w="2547" w:type="dxa"/>
          </w:tcPr>
          <w:p w14:paraId="7424A601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Use in other populations</w:t>
            </w:r>
          </w:p>
        </w:tc>
        <w:tc>
          <w:tcPr>
            <w:tcW w:w="6469" w:type="dxa"/>
          </w:tcPr>
          <w:p w14:paraId="3D017B16" w14:textId="6F0B0891" w:rsidR="00986750" w:rsidRPr="00CF0F2F" w:rsidRDefault="00986750" w:rsidP="00412F6A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 xml:space="preserve">E-cigarette use among other populations (e.g. </w:t>
            </w:r>
            <w:r w:rsidR="00412F6A" w:rsidRPr="00CF0F2F">
              <w:rPr>
                <w:rFonts w:ascii="Arial" w:hAnsi="Arial" w:cs="Arial"/>
                <w:sz w:val="16"/>
                <w:szCs w:val="16"/>
              </w:rPr>
              <w:t>Indigenous, incarcerated</w:t>
            </w:r>
            <w:r w:rsidRPr="00CF0F2F">
              <w:rPr>
                <w:rFonts w:ascii="Arial" w:hAnsi="Arial" w:cs="Arial"/>
                <w:sz w:val="16"/>
                <w:szCs w:val="16"/>
              </w:rPr>
              <w:t>).</w:t>
            </w:r>
          </w:p>
        </w:tc>
      </w:tr>
      <w:tr w:rsidR="00986750" w:rsidRPr="00CF0F2F" w14:paraId="3E526154" w14:textId="77777777" w:rsidTr="00CF0F2F">
        <w:tc>
          <w:tcPr>
            <w:tcW w:w="2547" w:type="dxa"/>
          </w:tcPr>
          <w:p w14:paraId="162ADBF4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Vape event</w:t>
            </w:r>
          </w:p>
        </w:tc>
        <w:tc>
          <w:tcPr>
            <w:tcW w:w="6469" w:type="dxa"/>
          </w:tcPr>
          <w:p w14:paraId="0544E002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Reference to any event discussing or promoting e-cigarettes (e.g. scientific conference or a vaping convention).</w:t>
            </w:r>
          </w:p>
        </w:tc>
      </w:tr>
      <w:tr w:rsidR="00986750" w:rsidRPr="00CF0F2F" w14:paraId="55466FA8" w14:textId="77777777" w:rsidTr="00CF0F2F">
        <w:tc>
          <w:tcPr>
            <w:tcW w:w="2547" w:type="dxa"/>
          </w:tcPr>
          <w:p w14:paraId="796C9A9F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Vape lounge</w:t>
            </w:r>
          </w:p>
        </w:tc>
        <w:tc>
          <w:tcPr>
            <w:tcW w:w="6469" w:type="dxa"/>
          </w:tcPr>
          <w:p w14:paraId="5674AE10" w14:textId="4F1AE3AE" w:rsidR="00986750" w:rsidRPr="00CF0F2F" w:rsidRDefault="00986750" w:rsidP="00CF0F2F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 xml:space="preserve">Space/shop where you can try </w:t>
            </w:r>
            <w:r w:rsidR="00CF0F2F">
              <w:rPr>
                <w:rFonts w:ascii="Arial" w:hAnsi="Arial" w:cs="Arial"/>
                <w:sz w:val="16"/>
                <w:szCs w:val="16"/>
              </w:rPr>
              <w:t xml:space="preserve">e-cigarette </w:t>
            </w:r>
            <w:r w:rsidRPr="00CF0F2F">
              <w:rPr>
                <w:rFonts w:ascii="Arial" w:hAnsi="Arial" w:cs="Arial"/>
                <w:sz w:val="16"/>
                <w:szCs w:val="16"/>
              </w:rPr>
              <w:t>product</w:t>
            </w:r>
            <w:r w:rsidR="00CF0F2F">
              <w:rPr>
                <w:rFonts w:ascii="Arial" w:hAnsi="Arial" w:cs="Arial"/>
                <w:sz w:val="16"/>
                <w:szCs w:val="16"/>
              </w:rPr>
              <w:t>s</w:t>
            </w:r>
            <w:r w:rsidRPr="00CF0F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986750" w:rsidRPr="00CF0F2F" w14:paraId="5143EFA4" w14:textId="77777777" w:rsidTr="00CF0F2F">
        <w:tc>
          <w:tcPr>
            <w:tcW w:w="2547" w:type="dxa"/>
          </w:tcPr>
          <w:p w14:paraId="0A3663B1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Vape play</w:t>
            </w:r>
          </w:p>
        </w:tc>
        <w:tc>
          <w:tcPr>
            <w:tcW w:w="6469" w:type="dxa"/>
          </w:tcPr>
          <w:p w14:paraId="639B20BD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Mentions or depicts vape tricks or cloud-chasing. Vape tricks are activities vapers undertake such as blowing smoke rings. Cloud-chasing is the activity of blowing large clouds of vapour using an e-cigarette.</w:t>
            </w:r>
          </w:p>
        </w:tc>
      </w:tr>
      <w:tr w:rsidR="00986750" w:rsidRPr="00CF0F2F" w14:paraId="7C932932" w14:textId="77777777" w:rsidTr="00CF0F2F">
        <w:tc>
          <w:tcPr>
            <w:tcW w:w="2547" w:type="dxa"/>
          </w:tcPr>
          <w:p w14:paraId="364D3F85" w14:textId="77777777" w:rsidR="00986750" w:rsidRPr="00CF0F2F" w:rsidRDefault="00986750" w:rsidP="00986750">
            <w:pPr>
              <w:ind w:left="29"/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Youth use</w:t>
            </w:r>
          </w:p>
        </w:tc>
        <w:tc>
          <w:tcPr>
            <w:tcW w:w="6469" w:type="dxa"/>
          </w:tcPr>
          <w:p w14:paraId="4C8A9C18" w14:textId="77777777" w:rsidR="00986750" w:rsidRPr="00CF0F2F" w:rsidRDefault="00986750" w:rsidP="00986750">
            <w:pPr>
              <w:rPr>
                <w:rFonts w:ascii="Arial" w:hAnsi="Arial" w:cs="Arial"/>
                <w:sz w:val="16"/>
                <w:szCs w:val="16"/>
              </w:rPr>
            </w:pPr>
            <w:r w:rsidRPr="00CF0F2F">
              <w:rPr>
                <w:rFonts w:ascii="Arial" w:hAnsi="Arial" w:cs="Arial"/>
                <w:sz w:val="16"/>
                <w:szCs w:val="16"/>
              </w:rPr>
              <w:t>Reference to underage or youth using e-cigarettes.</w:t>
            </w:r>
          </w:p>
        </w:tc>
      </w:tr>
    </w:tbl>
    <w:p w14:paraId="34A05342" w14:textId="77777777" w:rsidR="00F35A61" w:rsidRPr="00CF0F2F" w:rsidRDefault="00F35A61">
      <w:pPr>
        <w:rPr>
          <w:rFonts w:ascii="Arial" w:hAnsi="Arial" w:cs="Arial"/>
          <w:sz w:val="16"/>
          <w:szCs w:val="16"/>
        </w:rPr>
      </w:pPr>
    </w:p>
    <w:sectPr w:rsidR="00F35A61" w:rsidRPr="00CF0F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5A6A0A"/>
    <w:multiLevelType w:val="hybridMultilevel"/>
    <w:tmpl w:val="A7005B0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Q0MTIyN7IwtjQzsrBU0lEKTi0uzszPAykwNKwFAAYvTeotAAAA"/>
  </w:docVars>
  <w:rsids>
    <w:rsidRoot w:val="00CA5675"/>
    <w:rsid w:val="00006FA0"/>
    <w:rsid w:val="000B1549"/>
    <w:rsid w:val="000B1D47"/>
    <w:rsid w:val="000E6E13"/>
    <w:rsid w:val="00117205"/>
    <w:rsid w:val="00261A1F"/>
    <w:rsid w:val="00265B04"/>
    <w:rsid w:val="0028017F"/>
    <w:rsid w:val="002E3439"/>
    <w:rsid w:val="00355C6D"/>
    <w:rsid w:val="003B7753"/>
    <w:rsid w:val="003D22DA"/>
    <w:rsid w:val="003E2586"/>
    <w:rsid w:val="00400EF6"/>
    <w:rsid w:val="00412F6A"/>
    <w:rsid w:val="00483E01"/>
    <w:rsid w:val="00497192"/>
    <w:rsid w:val="004B6153"/>
    <w:rsid w:val="004D5F14"/>
    <w:rsid w:val="00522C5F"/>
    <w:rsid w:val="00575EA2"/>
    <w:rsid w:val="00612B99"/>
    <w:rsid w:val="0062290E"/>
    <w:rsid w:val="00666EE8"/>
    <w:rsid w:val="006C7133"/>
    <w:rsid w:val="006F5BE1"/>
    <w:rsid w:val="007038ED"/>
    <w:rsid w:val="00746688"/>
    <w:rsid w:val="00763B78"/>
    <w:rsid w:val="00774489"/>
    <w:rsid w:val="0077665A"/>
    <w:rsid w:val="007878E1"/>
    <w:rsid w:val="007C0A7C"/>
    <w:rsid w:val="00817AAA"/>
    <w:rsid w:val="008710B3"/>
    <w:rsid w:val="00961216"/>
    <w:rsid w:val="00986750"/>
    <w:rsid w:val="009A2847"/>
    <w:rsid w:val="009C3910"/>
    <w:rsid w:val="00A03A81"/>
    <w:rsid w:val="00AB34A1"/>
    <w:rsid w:val="00AC5F76"/>
    <w:rsid w:val="00B07B8D"/>
    <w:rsid w:val="00BF4A13"/>
    <w:rsid w:val="00C13622"/>
    <w:rsid w:val="00C22FA7"/>
    <w:rsid w:val="00CA4D66"/>
    <w:rsid w:val="00CA5675"/>
    <w:rsid w:val="00CF0F2F"/>
    <w:rsid w:val="00DD1BEC"/>
    <w:rsid w:val="00E91D2A"/>
    <w:rsid w:val="00F34229"/>
    <w:rsid w:val="00F35A61"/>
    <w:rsid w:val="00FA6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135A1"/>
  <w15:chartTrackingRefBased/>
  <w15:docId w15:val="{E20CCC0D-26F6-466D-8F94-2C718AAAB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5A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5A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5A6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A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A6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63B7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5F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5F1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07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</TotalTime>
  <Pages>2</Pages>
  <Words>1102</Words>
  <Characters>628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7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lia McCausland</dc:creator>
  <cp:keywords/>
  <dc:description/>
  <cp:lastModifiedBy>Monisha Swaminathan</cp:lastModifiedBy>
  <cp:revision>21</cp:revision>
  <dcterms:created xsi:type="dcterms:W3CDTF">2019-09-02T23:57:00Z</dcterms:created>
  <dcterms:modified xsi:type="dcterms:W3CDTF">2020-10-07T18:26:00Z</dcterms:modified>
</cp:coreProperties>
</file>